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rFonts w:cs="Arial" w:ascii="Arial" w:hAnsi="Arial"/>
          <w:b/>
          <w:bCs/>
          <w:sz w:val="22"/>
          <w:szCs w:val="28"/>
          <w:lang w:val="en-GB"/>
        </w:rPr>
        <w:t>Additional file 2 Table S1</w:t>
      </w:r>
    </w:p>
    <w:p>
      <w:pPr>
        <w:pStyle w:val="TextBody"/>
        <w:rPr>
          <w:rFonts w:ascii="Arial" w:hAnsi="Arial" w:cs="Arial"/>
          <w:b/>
          <w:b/>
          <w:bCs/>
          <w:sz w:val="22"/>
          <w:szCs w:val="28"/>
          <w:lang w:val="en-GB"/>
        </w:rPr>
      </w:pPr>
      <w:r>
        <w:rPr>
          <w:rFonts w:cs="Arial" w:ascii="Arial" w:hAnsi="Arial"/>
          <w:b/>
          <w:bCs/>
          <w:sz w:val="22"/>
          <w:szCs w:val="28"/>
          <w:lang w:val="en-GB"/>
        </w:rPr>
      </w:r>
    </w:p>
    <w:p>
      <w:pPr>
        <w:pStyle w:val="Heading2"/>
        <w:rPr/>
      </w:pPr>
      <w:r>
        <w:rPr/>
        <w:t>In-vitro characterization of AZ889 selectivity against other biological targets.</w:t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97"/>
        <w:gridCol w:w="1417"/>
      </w:tblGrid>
      <w:tr>
        <w:trPr>
          <w:trHeight w:val="480" w:hRule="atLeast"/>
        </w:trPr>
        <w:tc>
          <w:tcPr>
            <w:tcW w:w="77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fr-CA" w:eastAsia="fr-FR"/>
              </w:rPr>
            </w:pPr>
            <w:r>
              <w:rPr>
                <w:b/>
                <w:sz w:val="20"/>
                <w:szCs w:val="20"/>
                <w:lang w:val="fr-CA" w:eastAsia="fr-FR"/>
              </w:rPr>
              <w:t>Target / assay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fr-CA" w:eastAsia="fr-FR"/>
              </w:rPr>
            </w:pPr>
            <w:r>
              <w:rPr>
                <w:b/>
                <w:sz w:val="20"/>
                <w:szCs w:val="20"/>
                <w:lang w:val="fr-CA" w:eastAsia="fr-FR"/>
              </w:rPr>
              <w:t>% mean inh.</w:t>
              <w:br/>
              <w:t>at 10µM</w:t>
            </w:r>
          </w:p>
        </w:tc>
      </w:tr>
      <w:tr>
        <w:trPr>
          <w:trHeight w:val="28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Acetylcholinesterase Human, Acetylthiocholine Catalysis Spectrophotometry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2.6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Adenosine Receptor A1 Human, [3H]DPCPX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1.2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Adenosine Receptor A2a Human, [3H]CGS-21680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9.0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Adrenergic Receptor Alpha 1A Rat, [3H]Prazosin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1.9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Adrenergic Receptor Alpha 1D Human, [3H]Prazosin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7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Adrenergic Receptor Alpha 2A Human, [3H]MK-912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5.9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Adrenergic Receptor Beta 1 Human, [125I]Cyanopindolol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0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Androgen Receptor Rat, [3H]Mibolero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6.3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Angiotensin Converting Enzyme Rabbit Undefined, FAPGG Catalysis Spectrophotometry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14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Angiotensin II Receptor AT1 Human, [125I](Sar1, Ile8)-Angiotensin II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.6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Bradykinin Receptor 1 Human, [3H](Des-Arg10)-Kallidin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4.2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Bradykinin Receptor 2 Human, [3H]Bradykinin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3.0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Calcium channel, voltage-dependent, L type, alpha 1 Rat, [3H]Nitrendip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4.2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Calcium channel, voltage-dependent, L type, alpha 1 Rat, [3H]Diltiazem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35.6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Carbonic Anhydrase Human, CO2 staturated H2O Cataly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7.9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Cathepsin B Human, Boc-Leu-Arg-Arg-AMC Catalysis Spectrophotometry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4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Cholecystokinin B Receptor Human, [125I]CCK-8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6.1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Chymotrypsin Human, Suc-Ala-Ala-Pro-Phe-AMC Catalysis Spectrophotometry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2.8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CXCR2 Human, CXCL8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-32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CXCR3 Human, CXCL10 FLIPR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-15.0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Dopamine Receptor D1 Human, [3H]SCH-23390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.8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Dopamine Receptor D2 Human, [3H]Spipero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8.8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Dopamine Transporter Human, [125I]RTI-55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8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Endothelin Receptor A Human, [125I]Endothelin-1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2.8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eNOS Bovine, [3H]L-Arginine Catalysis Radiometric - HPL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3.1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eNOS Bovine, [3H]L-Arginine Catalysis Radiometric - HPLC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GABA Receptor Rat, [3H]Flunitrazepam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5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GABAB Receptor Human, [3H]CGP-54626 Binding B1b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19.2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GABAB Receptor Human, [3H]CGP-54626 Binding B1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4.0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Histamine Receptor H1 Human, [3H]Pyrilam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Histamine Receptor H2 Human, [125I]Aminopotentid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5.2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Imidazoline I2 Rat, [3H]Idazoxan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7.9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Insulin Receptor Human, Histone H1 Catalysis Densitometry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5.0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Leukotriene B4 Receptor Human, [3H]Leukotriene B4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8.6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Leukotriene Receptor CysT1 Human, [3H]Leukotriene D4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3.0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eastAsia="fr-FR"/>
              </w:rPr>
            </w:pPr>
            <w:r>
              <w:rPr>
                <w:sz w:val="20"/>
                <w:szCs w:val="18"/>
                <w:lang w:eastAsia="fr-FR"/>
              </w:rPr>
              <w:t>Matrix Metalloproteinase 2 Human, Mca-Pro-Leu-Gly-Leu-Dpa-Ala-Arg-NH2 Catalysis Spectrophotometry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8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Monoamine Oxidase A Human, Kynuramine Catalysis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4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Motilin Receptor Human, [125I]Motilin (human, porcine)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0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Muscarinic Acetylcholine Receptor 1 Human, [3H]Methscopolam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45.9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Muscarinic Acetylcholine Receptor 2 Human, [3H]Methscopolam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36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Muscarinic Acetylcholine Receptor 3 Human, [3H]Methscopolam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9.9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Na+/K+ transporting ATPase Porcine, ATP Catalysis Spectrophotometry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6.1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Neurokinin Receptor 1 Human, [3H]SR-140333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7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Neuropeptide Y Receptor 1 Human, [125I]Peptide YY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6.7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Neurotensin Receptor 1 Human, [125I]Neurotensin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7.2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Nicotinic Acetylcholine Receptor Human [125I]Epibatid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0.7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NMDA Receptor Rat, [3H]CGP-39653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25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NMDA Receptor-Phencyc Rat, [3H]TCP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1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NMDA Receptor-gly Rat, [3H]MDL105519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2.9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 xml:space="preserve">nNOS Rat Crude extract [3H]L-Arginine Catalysis(Enzyme Activity) 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8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Nociceptin Receptor OPRL1 Human, [3H]Nociceptin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21.3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Norepinephrine Transporter Human, [125I]RTI-55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2.1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Oestrogen Receptor Alpha Human, [3H]Estradiol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15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Opioid Receptor Mu 1 Human, [3H]Diprenorph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0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Opioid Receptor Delta 1 Human, [3H]Naltrindol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8.6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Opioid Receptor Kappa 1 Human, [3H]Diprenorph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4.2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Phosphodiesterase 3 Human, [3H]cAMP + cAMP Catalysis Radiometric - SP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5.2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Phosphodiesterase 4 Human, [3H]cAMP + cAMP Catalysis Radiometric - SP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3.8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Platelet Activating Factor Receptor Human, [3H]PAF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4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Prostaglandin Receptor EP4 Human, [3H]Prostagladin E2 (PGE2)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2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Prostaglandin-endoperoxide synthase 2 Human, Arachidonic Acid Catalysis ELIS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9.7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Prostaglandin-endoperoxide synthase 1 Human, Arachidonic Acid Catalysis ELISA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20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Purine receptor Rabbit, [3H]Alpha, beta-Methylene ATP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0.6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Purine G Protein-coupled Receptor Rat, [35S]ATP-alphaS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3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5-Hydroxytryptamine Receptor 1A Human, [3H]8-OH-DPAT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0.5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5-Hydroxytryptamine Receptor 2A Human, [3H]Ketanserin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4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5-Hydroxytryptamine Receptor 3A Human, [3H]GR-65630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16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5-Hydroxytryptamine Receptor 4 Guinea Pig, [3H]GR-113808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6.9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Serotonin Transporter Human, [3H]Paroxetine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-2.6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Thrombin Human, Z-Gly-Pro-Arg-AMC Catalysis Spectrophotometry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77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rPr>
                <w:sz w:val="20"/>
                <w:szCs w:val="18"/>
                <w:lang w:val="en-CA" w:eastAsia="fr-FR"/>
              </w:rPr>
            </w:pPr>
            <w:r>
              <w:rPr>
                <w:sz w:val="20"/>
                <w:szCs w:val="18"/>
                <w:lang w:val="en-CA" w:eastAsia="fr-FR"/>
              </w:rPr>
              <w:t>Vasoactive intestinal peptide Receptor 1 Human, [125I]VIP Binding</w:t>
            </w:r>
          </w:p>
        </w:tc>
        <w:tc>
          <w:tcPr>
            <w:tcW w:w="1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20"/>
                <w:szCs w:val="18"/>
                <w:lang w:val="fr-CA" w:eastAsia="fr-FR"/>
              </w:rPr>
            </w:pPr>
            <w:r>
              <w:rPr>
                <w:sz w:val="20"/>
                <w:szCs w:val="18"/>
                <w:lang w:val="fr-CA" w:eastAsia="fr-FR"/>
              </w:rPr>
              <w:t>15.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120"/>
      <w:outlineLvl w:val="1"/>
    </w:pPr>
    <w:rPr>
      <w:rFonts w:eastAsia="Times New Roman" w:cs="Times New Roman"/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120"/>
      <w:outlineLvl w:val="2"/>
    </w:pPr>
    <w:rPr>
      <w:rFonts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outlineLvl w:val="3"/>
    </w:pPr>
    <w:rPr>
      <w:rFonts w:eastAsia="Times New Roman" w:cs="Times New Roman"/>
      <w:b/>
      <w:bCs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outlineLvl w:val="4"/>
    </w:pPr>
    <w:rPr>
      <w:rFonts w:eastAsia="Times New Roman" w:cs="Times New Roman"/>
      <w:b/>
      <w:i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eastAsia="Times New Roman" w:cs="Times New Roman"/>
      <w:i/>
      <w:i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sz w:val="32"/>
    </w:rPr>
  </w:style>
  <w:style w:type="character" w:styleId="Heading2Char">
    <w:name w:val="Heading 2 Char"/>
    <w:basedOn w:val="DefaultParagraphFont"/>
    <w:qFormat/>
    <w:rPr>
      <w:rFonts w:eastAsia="Times New Roman" w:cs="Times New Roman"/>
      <w:b/>
      <w:bCs/>
      <w:sz w:val="28"/>
      <w:szCs w:val="26"/>
    </w:rPr>
  </w:style>
  <w:style w:type="character" w:styleId="Heading3Char">
    <w:name w:val="Heading 3 Char"/>
    <w:basedOn w:val="DefaultParagraphFont"/>
    <w:qFormat/>
    <w:rPr>
      <w:rFonts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eastAsia="Times New Roman" w:cs="Times New Roman"/>
      <w:b/>
      <w:bCs/>
      <w:iCs/>
    </w:rPr>
  </w:style>
  <w:style w:type="character" w:styleId="Heading5Char">
    <w:name w:val="Heading 5 Char"/>
    <w:basedOn w:val="DefaultParagraphFont"/>
    <w:qFormat/>
    <w:rPr>
      <w:rFonts w:eastAsia="Times New Roman" w:cs="Times New Roman"/>
      <w:b/>
      <w:i/>
    </w:rPr>
  </w:style>
  <w:style w:type="character" w:styleId="Heading6Char">
    <w:name w:val="Heading 6 Char"/>
    <w:basedOn w:val="DefaultParagraphFont"/>
    <w:qFormat/>
    <w:rPr>
      <w:rFonts w:eastAsia="Times New Roman" w:cs="Times New Roman"/>
      <w:i/>
      <w:iCs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17:22:00Z</dcterms:created>
  <dc:creator>kdlw955</dc:creator>
  <dc:description/>
  <cp:keywords/>
  <dc:language>en-US</dc:language>
  <cp:lastModifiedBy>kdlw955</cp:lastModifiedBy>
  <dcterms:modified xsi:type="dcterms:W3CDTF">2010-12-07T15:17:00Z</dcterms:modified>
  <cp:revision>2</cp:revision>
  <dc:subject/>
  <dc:title/>
</cp:coreProperties>
</file>